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242D5" w14:textId="77777777" w:rsidR="00163FD8" w:rsidRPr="00863379" w:rsidRDefault="00163FD8" w:rsidP="00163FD8">
      <w:pPr>
        <w:rPr>
          <w:rFonts w:ascii="Helvetica" w:eastAsia="Times New Roman" w:hAnsi="Helvetica" w:cs="Times New Roman"/>
          <w:color w:val="000000"/>
          <w:sz w:val="22"/>
          <w:szCs w:val="22"/>
        </w:rPr>
      </w:pPr>
      <w:r w:rsidRPr="00863379">
        <w:rPr>
          <w:rFonts w:ascii="Helvetica" w:eastAsia="Times New Roman" w:hAnsi="Helvetica" w:cs="Times New Roman"/>
          <w:color w:val="000000"/>
          <w:sz w:val="22"/>
          <w:szCs w:val="22"/>
        </w:rPr>
        <w:t>Supplementary table 3. Agreement between high-risk categories of five cardiovascular risk estimator tools in the ECHORN cohort</w:t>
      </w:r>
    </w:p>
    <w:p w14:paraId="383A946F" w14:textId="77777777" w:rsidR="00163FD8" w:rsidRPr="00863379" w:rsidRDefault="00163FD8" w:rsidP="00163FD8">
      <w:pPr>
        <w:rPr>
          <w:rFonts w:ascii="Helvetica" w:hAnsi="Helvetica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47"/>
        <w:gridCol w:w="2453"/>
        <w:gridCol w:w="1760"/>
        <w:gridCol w:w="1490"/>
      </w:tblGrid>
      <w:tr w:rsidR="00163FD8" w:rsidRPr="00863379" w14:paraId="257993B9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42DD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D847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7D3EA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ramingham lab</w:t>
            </w:r>
          </w:p>
        </w:tc>
      </w:tr>
      <w:tr w:rsidR="00163FD8" w:rsidRPr="00863379" w14:paraId="227DDF90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E045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9C85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71E8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B815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2CCCC912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5A4C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ramingham non-lab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FE48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06D7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22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5B85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</w:tr>
      <w:tr w:rsidR="00163FD8" w:rsidRPr="00863379" w14:paraId="7F17629F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8384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3FD7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C944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7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E4FB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362</w:t>
            </w:r>
          </w:p>
        </w:tc>
      </w:tr>
      <w:tr w:rsidR="00163FD8" w:rsidRPr="00863379" w14:paraId="4B7763B8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6E1D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2E39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9F276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0.72 (0.68, 0.75)</w:t>
            </w:r>
          </w:p>
        </w:tc>
      </w:tr>
      <w:tr w:rsidR="00163FD8" w:rsidRPr="00863379" w14:paraId="477785AB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754B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83DB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03896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HA/ASCVD</w:t>
            </w:r>
          </w:p>
        </w:tc>
      </w:tr>
      <w:tr w:rsidR="00163FD8" w:rsidRPr="00863379" w14:paraId="325C0FF9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CD48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2D08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58A3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18B0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57464188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9CDA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ramingham non-lab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FF0F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AE33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237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CCDE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163FD8" w:rsidRPr="00863379" w14:paraId="56774F4D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D300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839C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E4FF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318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BEA3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218</w:t>
            </w:r>
          </w:p>
        </w:tc>
      </w:tr>
      <w:tr w:rsidR="00163FD8" w:rsidRPr="00863379" w14:paraId="77541632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1FE1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CB95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012F5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0.48 (0.44, 0.53)</w:t>
            </w:r>
          </w:p>
        </w:tc>
      </w:tr>
      <w:tr w:rsidR="00163FD8" w:rsidRPr="00863379" w14:paraId="4ED9D809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6A28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7340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71552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HO lab</w:t>
            </w:r>
          </w:p>
        </w:tc>
      </w:tr>
      <w:tr w:rsidR="00163FD8" w:rsidRPr="00863379" w14:paraId="0F43CAC6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A4AB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EDF7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FF42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81C9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2C9FDEFD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BDBC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ramingham non-lab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AACB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EAE3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24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E8B2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163FD8" w:rsidRPr="00863379" w14:paraId="5D845DD9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6016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ED1B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F8BB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467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E232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69</w:t>
            </w:r>
          </w:p>
        </w:tc>
      </w:tr>
      <w:tr w:rsidR="00163FD8" w:rsidRPr="00863379" w14:paraId="24F17A42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24D3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8812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6F714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0.18 (0.14, 0.21)</w:t>
            </w:r>
          </w:p>
        </w:tc>
      </w:tr>
      <w:tr w:rsidR="00163FD8" w:rsidRPr="00863379" w14:paraId="2642D770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EE19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10CC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3222D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HO non-lab</w:t>
            </w:r>
          </w:p>
        </w:tc>
      </w:tr>
      <w:tr w:rsidR="00163FD8" w:rsidRPr="00863379" w14:paraId="49361DD8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BB47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7999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9E27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0127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1281E8B4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B7DE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ramingham non-lab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95AB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88AD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24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4098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163FD8" w:rsidRPr="00863379" w14:paraId="00D0FC5A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00EF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857F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4D94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51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E495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</w:tr>
      <w:tr w:rsidR="00163FD8" w:rsidRPr="00863379" w14:paraId="6E5D4593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C276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2ACB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891C6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0.06 (0.04, 0.08)</w:t>
            </w:r>
          </w:p>
        </w:tc>
      </w:tr>
      <w:tr w:rsidR="00163FD8" w:rsidRPr="00863379" w14:paraId="5AF19809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00C8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AD2F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DA437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HA/ASCVD</w:t>
            </w:r>
          </w:p>
        </w:tc>
      </w:tr>
      <w:tr w:rsidR="00163FD8" w:rsidRPr="00863379" w14:paraId="7C450B54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8B1B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4B9F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F12B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0531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434771BE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903F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ramingham lab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AEF4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C067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38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E956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163FD8" w:rsidRPr="00863379" w14:paraId="2D3EADD7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5646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8382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0863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7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A909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207</w:t>
            </w:r>
          </w:p>
        </w:tc>
      </w:tr>
      <w:tr w:rsidR="00163FD8" w:rsidRPr="00863379" w14:paraId="76A20AC4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D66A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7B06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958D6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0.63 (0.58, 0.67)</w:t>
            </w:r>
          </w:p>
        </w:tc>
      </w:tr>
      <w:tr w:rsidR="00163FD8" w:rsidRPr="00863379" w14:paraId="4B0E7638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F92A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92C0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CCF6D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HO lab</w:t>
            </w:r>
          </w:p>
        </w:tc>
      </w:tr>
      <w:tr w:rsidR="00163FD8" w:rsidRPr="00863379" w14:paraId="722D2D5C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124C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99D1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C735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25C2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604990F2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10DE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ramingham lab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E472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D469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39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A8AB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163FD8" w:rsidRPr="00863379" w14:paraId="604C4697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7241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CF07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07D9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31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0009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69</w:t>
            </w:r>
          </w:p>
        </w:tc>
      </w:tr>
      <w:tr w:rsidR="00163FD8" w:rsidRPr="00863379" w14:paraId="33F5087F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E938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E56E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D8FDF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0.27 (0.22, 0.31)</w:t>
            </w:r>
          </w:p>
        </w:tc>
      </w:tr>
      <w:tr w:rsidR="00163FD8" w:rsidRPr="00863379" w14:paraId="302BEC78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C99A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EE23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1A2B7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HO non-lab</w:t>
            </w:r>
          </w:p>
        </w:tc>
      </w:tr>
      <w:tr w:rsidR="00163FD8" w:rsidRPr="00863379" w14:paraId="73413DA9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94F5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3AEB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20E3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844D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5C9A1A6C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655F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ramingham lab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B36B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FBC5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394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7D9F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163FD8" w:rsidRPr="00863379" w14:paraId="23A74DCE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7D06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1637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F6F4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360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A03F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</w:tr>
      <w:tr w:rsidR="00163FD8" w:rsidRPr="00863379" w14:paraId="3DAE8A1E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A529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011D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0B2F8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0.09 (0.06, 0.12)</w:t>
            </w:r>
          </w:p>
        </w:tc>
      </w:tr>
      <w:tr w:rsidR="00163FD8" w:rsidRPr="00863379" w14:paraId="00FC3550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7950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D8CA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8986B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HO lab</w:t>
            </w:r>
          </w:p>
        </w:tc>
      </w:tr>
      <w:tr w:rsidR="00163FD8" w:rsidRPr="00863379" w14:paraId="15F668A2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FBE0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BAF6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3499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CB7D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086E0ACF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C9BF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HA/ASCVD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7563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1801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552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AB50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163FD8" w:rsidRPr="00863379" w14:paraId="1EEAF6FA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6C83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91BD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E9B0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5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C4B3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</w:tr>
      <w:tr w:rsidR="00163FD8" w:rsidRPr="00863379" w14:paraId="512B920B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872C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7F39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C7830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0.43 (0.36, 0.50)</w:t>
            </w:r>
          </w:p>
        </w:tc>
      </w:tr>
      <w:tr w:rsidR="00163FD8" w:rsidRPr="00863379" w14:paraId="3384ADCB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8A37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lastRenderedPageBreak/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07C4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BD559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HO non-lab</w:t>
            </w:r>
          </w:p>
        </w:tc>
      </w:tr>
      <w:tr w:rsidR="00163FD8" w:rsidRPr="00863379" w14:paraId="50D3585E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2555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E686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88CE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36C7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1C6A36B5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F373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HA/ASCVD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72CC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C4CB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55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5A91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163FD8" w:rsidRPr="00863379" w14:paraId="7CF707F3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82EA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1795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A166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20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799C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</w:tr>
      <w:tr w:rsidR="00163FD8" w:rsidRPr="00863379" w14:paraId="4B2E32F5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E18D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A3D6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6F268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0.16 (0.10, 0.22) </w:t>
            </w:r>
          </w:p>
        </w:tc>
      </w:tr>
      <w:tr w:rsidR="00163FD8" w:rsidRPr="00863379" w14:paraId="3668581B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BD2A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DE22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48B14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HO non-lab</w:t>
            </w:r>
          </w:p>
        </w:tc>
      </w:tr>
      <w:tr w:rsidR="00163FD8" w:rsidRPr="00863379" w14:paraId="1A035A01" w14:textId="77777777" w:rsidTr="00615290">
        <w:trPr>
          <w:trHeight w:val="290"/>
        </w:trPr>
        <w:tc>
          <w:tcPr>
            <w:tcW w:w="1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D57B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A912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0C21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19BE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</w:tr>
      <w:tr w:rsidR="00163FD8" w:rsidRPr="00863379" w14:paraId="56190EE9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92E3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HO lab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BC9E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 xml:space="preserve">Lower risk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F568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703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61DD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163FD8" w:rsidRPr="00863379" w14:paraId="15BC596C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E041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EEC3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7DD0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7FA3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</w:tr>
      <w:tr w:rsidR="00163FD8" w:rsidRPr="00863379" w14:paraId="071AA216" w14:textId="77777777" w:rsidTr="00615290">
        <w:trPr>
          <w:trHeight w:val="290"/>
        </w:trPr>
        <w:tc>
          <w:tcPr>
            <w:tcW w:w="1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4977" w14:textId="77777777" w:rsidR="00163FD8" w:rsidRPr="00863379" w:rsidRDefault="00163FD8" w:rsidP="00615290">
            <w:pPr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5424" w14:textId="77777777" w:rsidR="00163FD8" w:rsidRPr="00863379" w:rsidRDefault="00163FD8" w:rsidP="00615290">
            <w:pPr>
              <w:jc w:val="right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>Kappa (95%CI)</w:t>
            </w:r>
          </w:p>
        </w:tc>
        <w:tc>
          <w:tcPr>
            <w:tcW w:w="173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2B0F0" w14:textId="77777777" w:rsidR="00163FD8" w:rsidRPr="00863379" w:rsidRDefault="00163FD8" w:rsidP="00615290">
            <w:pPr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63379">
              <w:rPr>
                <w:rFonts w:ascii="Helvetica" w:eastAsia="Times New Roman" w:hAnsi="Helvetica" w:cs="Calibr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0.38 (0.25, 0.50)</w:t>
            </w:r>
          </w:p>
        </w:tc>
      </w:tr>
    </w:tbl>
    <w:p w14:paraId="23C8D0A1" w14:textId="77777777" w:rsidR="00163FD8" w:rsidRPr="00863379" w:rsidRDefault="00163FD8" w:rsidP="00163FD8">
      <w:pPr>
        <w:rPr>
          <w:rFonts w:ascii="Helvetica" w:hAnsi="Helvetica" w:cs="Times New Roman"/>
          <w:sz w:val="22"/>
          <w:szCs w:val="22"/>
        </w:rPr>
      </w:pPr>
    </w:p>
    <w:p w14:paraId="69F87186" w14:textId="77777777" w:rsidR="00163FD8" w:rsidRPr="00863379" w:rsidRDefault="00163FD8" w:rsidP="00163FD8">
      <w:pPr>
        <w:rPr>
          <w:rFonts w:ascii="Helvetica" w:hAnsi="Helvetica" w:cs="Times New Roman"/>
          <w:sz w:val="22"/>
          <w:szCs w:val="22"/>
        </w:rPr>
      </w:pPr>
    </w:p>
    <w:p w14:paraId="7B2814FE" w14:textId="77777777" w:rsidR="00163FD8" w:rsidRPr="00863379" w:rsidRDefault="00163FD8" w:rsidP="00163FD8">
      <w:pPr>
        <w:rPr>
          <w:rFonts w:ascii="Helvetica" w:hAnsi="Helvetica" w:cs="Times New Roman"/>
          <w:sz w:val="22"/>
          <w:szCs w:val="22"/>
        </w:rPr>
      </w:pPr>
    </w:p>
    <w:p w14:paraId="4BBA4304" w14:textId="77777777" w:rsidR="00163FD8" w:rsidRPr="00863379" w:rsidRDefault="00163FD8" w:rsidP="00163FD8">
      <w:pPr>
        <w:rPr>
          <w:rFonts w:ascii="Helvetica" w:hAnsi="Helvetica" w:cs="Times New Roman"/>
          <w:sz w:val="22"/>
          <w:szCs w:val="22"/>
        </w:rPr>
      </w:pPr>
    </w:p>
    <w:p w14:paraId="66BD1815" w14:textId="77777777" w:rsidR="00BE7D7F" w:rsidRDefault="00BE7D7F"/>
    <w:sectPr w:rsidR="00BE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D8"/>
    <w:rsid w:val="00075CC5"/>
    <w:rsid w:val="00122537"/>
    <w:rsid w:val="00143ACB"/>
    <w:rsid w:val="00163FD8"/>
    <w:rsid w:val="001A2378"/>
    <w:rsid w:val="001B0A53"/>
    <w:rsid w:val="003176C7"/>
    <w:rsid w:val="00337CD6"/>
    <w:rsid w:val="003B1394"/>
    <w:rsid w:val="004549EB"/>
    <w:rsid w:val="00464F6D"/>
    <w:rsid w:val="00470D14"/>
    <w:rsid w:val="005A1EA0"/>
    <w:rsid w:val="005A711C"/>
    <w:rsid w:val="006D7424"/>
    <w:rsid w:val="00730A7A"/>
    <w:rsid w:val="0076199C"/>
    <w:rsid w:val="007B4490"/>
    <w:rsid w:val="007F0FF0"/>
    <w:rsid w:val="008F09B8"/>
    <w:rsid w:val="009C1538"/>
    <w:rsid w:val="00A3751D"/>
    <w:rsid w:val="00AF315E"/>
    <w:rsid w:val="00B1601C"/>
    <w:rsid w:val="00BE7D7F"/>
    <w:rsid w:val="00CD615F"/>
    <w:rsid w:val="00D102EB"/>
    <w:rsid w:val="00DB3EED"/>
    <w:rsid w:val="00EC4BBD"/>
    <w:rsid w:val="00FA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FB59A"/>
  <w15:chartTrackingRefBased/>
  <w15:docId w15:val="{A1F7948D-A957-0C4B-BC46-9DFF8A209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FD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F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F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F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F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F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F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F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F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FD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F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F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F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F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F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F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F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3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F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3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FD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3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FD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3F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F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F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Jeremy</dc:creator>
  <cp:keywords/>
  <dc:description/>
  <cp:lastModifiedBy>Schwartz, Jeremy</cp:lastModifiedBy>
  <cp:revision>1</cp:revision>
  <dcterms:created xsi:type="dcterms:W3CDTF">2025-01-03T14:25:00Z</dcterms:created>
  <dcterms:modified xsi:type="dcterms:W3CDTF">2025-01-03T14:26:00Z</dcterms:modified>
</cp:coreProperties>
</file>